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9ED" w:rsidRDefault="00300195">
      <w:pPr>
        <w:rPr>
          <w:b/>
        </w:rPr>
      </w:pPr>
      <w:r>
        <w:rPr>
          <w:b/>
        </w:rPr>
        <w:t xml:space="preserve">S1 </w:t>
      </w:r>
      <w:bookmarkStart w:id="0" w:name="_GoBack"/>
      <w:bookmarkEnd w:id="0"/>
      <w:r w:rsidR="007810EF">
        <w:rPr>
          <w:b/>
        </w:rPr>
        <w:t>Fig:</w:t>
      </w:r>
      <w:r w:rsidR="00AC79ED">
        <w:rPr>
          <w:b/>
        </w:rPr>
        <w:t xml:space="preserve">  Predicted CD4 counts at 12 months post ART initiation by baseline CD4 counts and calendar year of ART initiation </w:t>
      </w:r>
    </w:p>
    <w:p w:rsidR="00AC79ED" w:rsidRDefault="009B3CD5">
      <w:pPr>
        <w:rPr>
          <w:b/>
        </w:rPr>
      </w:pPr>
      <w:r>
        <w:rPr>
          <w:noProof/>
          <w:lang w:val="en-US"/>
        </w:rPr>
        <w:drawing>
          <wp:inline distT="0" distB="0" distL="0" distR="0" wp14:anchorId="560B8A18" wp14:editId="5C724B26">
            <wp:extent cx="5715000" cy="3320142"/>
            <wp:effectExtent l="0" t="0" r="0" b="139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2779D" w:rsidRDefault="00C2779D">
      <w:pPr>
        <w:rPr>
          <w:b/>
        </w:rPr>
      </w:pPr>
    </w:p>
    <w:p w:rsidR="00C2779D" w:rsidRPr="00C2779D" w:rsidRDefault="00C2779D" w:rsidP="00C2779D">
      <w:pPr>
        <w:rPr>
          <w:rFonts w:ascii="Calibri" w:hAnsi="Calibri" w:cs="Calibri"/>
        </w:rPr>
      </w:pPr>
    </w:p>
    <w:sectPr w:rsidR="00C2779D" w:rsidRPr="00C2779D" w:rsidSect="00570A4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7144" w:rsidRDefault="007F7144" w:rsidP="00EB6300">
      <w:pPr>
        <w:spacing w:after="0" w:line="240" w:lineRule="auto"/>
      </w:pPr>
      <w:r>
        <w:separator/>
      </w:r>
    </w:p>
  </w:endnote>
  <w:endnote w:type="continuationSeparator" w:id="0">
    <w:p w:rsidR="007F7144" w:rsidRDefault="007F7144" w:rsidP="00EB6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8646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6300" w:rsidRDefault="00EB63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10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6300" w:rsidRDefault="00EB63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7144" w:rsidRDefault="007F7144" w:rsidP="00EB6300">
      <w:pPr>
        <w:spacing w:after="0" w:line="240" w:lineRule="auto"/>
      </w:pPr>
      <w:r>
        <w:separator/>
      </w:r>
    </w:p>
  </w:footnote>
  <w:footnote w:type="continuationSeparator" w:id="0">
    <w:p w:rsidR="007F7144" w:rsidRDefault="007F7144" w:rsidP="00EB63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3C8"/>
    <w:rsid w:val="00041263"/>
    <w:rsid w:val="000A41ED"/>
    <w:rsid w:val="000D5F16"/>
    <w:rsid w:val="000E31F4"/>
    <w:rsid w:val="001812BA"/>
    <w:rsid w:val="001836B1"/>
    <w:rsid w:val="00187AC7"/>
    <w:rsid w:val="00226A1A"/>
    <w:rsid w:val="00231B0B"/>
    <w:rsid w:val="00270C5F"/>
    <w:rsid w:val="00280B69"/>
    <w:rsid w:val="0029597C"/>
    <w:rsid w:val="00300195"/>
    <w:rsid w:val="00317058"/>
    <w:rsid w:val="00320D51"/>
    <w:rsid w:val="0032486E"/>
    <w:rsid w:val="0037389C"/>
    <w:rsid w:val="00385A44"/>
    <w:rsid w:val="003B77F7"/>
    <w:rsid w:val="00425ED2"/>
    <w:rsid w:val="00570A47"/>
    <w:rsid w:val="005A0BA3"/>
    <w:rsid w:val="005C1ACD"/>
    <w:rsid w:val="00610365"/>
    <w:rsid w:val="006111EC"/>
    <w:rsid w:val="00634161"/>
    <w:rsid w:val="007810EF"/>
    <w:rsid w:val="007A31D5"/>
    <w:rsid w:val="007B1E06"/>
    <w:rsid w:val="007D201D"/>
    <w:rsid w:val="007F7144"/>
    <w:rsid w:val="008843C8"/>
    <w:rsid w:val="008D4A89"/>
    <w:rsid w:val="008E711C"/>
    <w:rsid w:val="009442B7"/>
    <w:rsid w:val="00975D60"/>
    <w:rsid w:val="009B3CD5"/>
    <w:rsid w:val="009E5DD3"/>
    <w:rsid w:val="00A1092E"/>
    <w:rsid w:val="00A30914"/>
    <w:rsid w:val="00A53CD6"/>
    <w:rsid w:val="00AC79ED"/>
    <w:rsid w:val="00AF53AD"/>
    <w:rsid w:val="00B33865"/>
    <w:rsid w:val="00B77215"/>
    <w:rsid w:val="00BC642D"/>
    <w:rsid w:val="00C2779D"/>
    <w:rsid w:val="00C44571"/>
    <w:rsid w:val="00C718BC"/>
    <w:rsid w:val="00CC605C"/>
    <w:rsid w:val="00CE5C3C"/>
    <w:rsid w:val="00DA0560"/>
    <w:rsid w:val="00DB5DFB"/>
    <w:rsid w:val="00E861FF"/>
    <w:rsid w:val="00EA2F98"/>
    <w:rsid w:val="00EB55A9"/>
    <w:rsid w:val="00EB6300"/>
    <w:rsid w:val="00EC1213"/>
    <w:rsid w:val="00F4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AF47A"/>
  <w15:docId w15:val="{891E268F-1211-4B5B-906E-83F13A06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300"/>
  </w:style>
  <w:style w:type="paragraph" w:styleId="Footer">
    <w:name w:val="footer"/>
    <w:basedOn w:val="Normal"/>
    <w:link w:val="FooterChar"/>
    <w:uiPriority w:val="99"/>
    <w:unhideWhenUsed/>
    <w:rsid w:val="00EB6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300"/>
  </w:style>
  <w:style w:type="paragraph" w:styleId="BalloonText">
    <w:name w:val="Balloon Text"/>
    <w:basedOn w:val="Normal"/>
    <w:link w:val="BalloonTextChar"/>
    <w:uiPriority w:val="99"/>
    <w:semiHidden/>
    <w:unhideWhenUsed/>
    <w:rsid w:val="00B77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2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10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BackupDec17\CD4%20analysis\Manuscript\Analysis\Book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13</c:f>
              <c:strCache>
                <c:ptCount val="1"/>
                <c:pt idx="0">
                  <c:v>&lt;50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D$12:$H$12</c:f>
              <c:numCache>
                <c:formatCode>General</c:formatCode>
                <c:ptCount val="5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</c:numCache>
            </c:numRef>
          </c:cat>
          <c:val>
            <c:numRef>
              <c:f>Sheet1!$D$13:$H$13</c:f>
              <c:numCache>
                <c:formatCode>General</c:formatCode>
                <c:ptCount val="5"/>
                <c:pt idx="0">
                  <c:v>169</c:v>
                </c:pt>
                <c:pt idx="1">
                  <c:v>165.1225</c:v>
                </c:pt>
                <c:pt idx="2">
                  <c:v>184.95999999999998</c:v>
                </c:pt>
                <c:pt idx="3">
                  <c:v>185.23209999999997</c:v>
                </c:pt>
                <c:pt idx="4">
                  <c:v>192.3768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1A3-4EC3-95F0-744ABF1B16F3}"/>
            </c:ext>
          </c:extLst>
        </c:ser>
        <c:ser>
          <c:idx val="1"/>
          <c:order val="1"/>
          <c:tx>
            <c:strRef>
              <c:f>Sheet1!$C$14</c:f>
              <c:strCache>
                <c:ptCount val="1"/>
                <c:pt idx="0">
                  <c:v>50-199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numRef>
              <c:f>Sheet1!$D$12:$H$12</c:f>
              <c:numCache>
                <c:formatCode>General</c:formatCode>
                <c:ptCount val="5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</c:numCache>
            </c:numRef>
          </c:cat>
          <c:val>
            <c:numRef>
              <c:f>Sheet1!$D$14:$H$14</c:f>
              <c:numCache>
                <c:formatCode>General</c:formatCode>
                <c:ptCount val="5"/>
                <c:pt idx="0">
                  <c:v>279.22410000000002</c:v>
                </c:pt>
                <c:pt idx="1">
                  <c:v>273.90250000000003</c:v>
                </c:pt>
                <c:pt idx="2">
                  <c:v>299.63609999999994</c:v>
                </c:pt>
                <c:pt idx="3">
                  <c:v>304.85160000000002</c:v>
                </c:pt>
                <c:pt idx="4">
                  <c:v>299.29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1A3-4EC3-95F0-744ABF1B16F3}"/>
            </c:ext>
          </c:extLst>
        </c:ser>
        <c:ser>
          <c:idx val="2"/>
          <c:order val="2"/>
          <c:tx>
            <c:strRef>
              <c:f>Sheet1!$C$15</c:f>
              <c:strCache>
                <c:ptCount val="1"/>
                <c:pt idx="0">
                  <c:v>200-349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Sheet1!$D$12:$H$12</c:f>
              <c:numCache>
                <c:formatCode>General</c:formatCode>
                <c:ptCount val="5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</c:numCache>
            </c:numRef>
          </c:cat>
          <c:val>
            <c:numRef>
              <c:f>Sheet1!$D$15:$H$15</c:f>
              <c:numCache>
                <c:formatCode>General</c:formatCode>
                <c:ptCount val="5"/>
                <c:pt idx="0">
                  <c:v>410.87289999999996</c:v>
                </c:pt>
                <c:pt idx="1">
                  <c:v>413.30889999999994</c:v>
                </c:pt>
                <c:pt idx="2">
                  <c:v>441.84039999999999</c:v>
                </c:pt>
                <c:pt idx="3">
                  <c:v>448.16890000000006</c:v>
                </c:pt>
                <c:pt idx="4">
                  <c:v>452.8384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1A3-4EC3-95F0-744ABF1B16F3}"/>
            </c:ext>
          </c:extLst>
        </c:ser>
        <c:ser>
          <c:idx val="3"/>
          <c:order val="3"/>
          <c:tx>
            <c:strRef>
              <c:f>Sheet1!$C$16</c:f>
              <c:strCache>
                <c:ptCount val="1"/>
                <c:pt idx="0">
                  <c:v>350-499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Sheet1!$D$12:$H$12</c:f>
              <c:numCache>
                <c:formatCode>General</c:formatCode>
                <c:ptCount val="5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</c:numCache>
            </c:numRef>
          </c:cat>
          <c:val>
            <c:numRef>
              <c:f>Sheet1!$D$16:$H$16</c:f>
              <c:numCache>
                <c:formatCode>General</c:formatCode>
                <c:ptCount val="5"/>
                <c:pt idx="0">
                  <c:v>454.11609999999996</c:v>
                </c:pt>
                <c:pt idx="1">
                  <c:v>455.82250000000005</c:v>
                </c:pt>
                <c:pt idx="2">
                  <c:v>484.88040000000001</c:v>
                </c:pt>
                <c:pt idx="3">
                  <c:v>497.73609999999996</c:v>
                </c:pt>
                <c:pt idx="4">
                  <c:v>501.3121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1A3-4EC3-95F0-744ABF1B16F3}"/>
            </c:ext>
          </c:extLst>
        </c:ser>
        <c:ser>
          <c:idx val="4"/>
          <c:order val="4"/>
          <c:tx>
            <c:strRef>
              <c:f>Sheet1!$C$17</c:f>
              <c:strCache>
                <c:ptCount val="1"/>
                <c:pt idx="0">
                  <c:v>&gt;500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1!$D$12:$H$12</c:f>
              <c:numCache>
                <c:formatCode>General</c:formatCode>
                <c:ptCount val="5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</c:numCache>
            </c:numRef>
          </c:cat>
          <c:val>
            <c:numRef>
              <c:f>Sheet1!$D$17:$H$17</c:f>
              <c:numCache>
                <c:formatCode>General</c:formatCode>
                <c:ptCount val="5"/>
                <c:pt idx="0">
                  <c:v>602.70249999999999</c:v>
                </c:pt>
                <c:pt idx="1">
                  <c:v>594.38439999999991</c:v>
                </c:pt>
                <c:pt idx="2">
                  <c:v>625.50010000000009</c:v>
                </c:pt>
                <c:pt idx="3">
                  <c:v>636.55290000000002</c:v>
                </c:pt>
                <c:pt idx="4">
                  <c:v>637.057599999999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1A3-4EC3-95F0-744ABF1B16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5750792"/>
        <c:axId val="485744888"/>
      </c:lineChart>
      <c:catAx>
        <c:axId val="485750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alendar year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744888"/>
        <c:crosses val="autoZero"/>
        <c:auto val="1"/>
        <c:lblAlgn val="ctr"/>
        <c:lblOffset val="100"/>
        <c:noMultiLvlLbl val="0"/>
      </c:catAx>
      <c:valAx>
        <c:axId val="485744888"/>
        <c:scaling>
          <c:orientation val="minMax"/>
          <c:min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predicted CD4 counts</a:t>
                </a:r>
              </a:p>
            </c:rich>
          </c:tx>
          <c:layout>
            <c:manualLayout>
              <c:xMode val="edge"/>
              <c:yMode val="edge"/>
              <c:x val="1.201733648542159E-2"/>
              <c:y val="0.298427352638415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5750792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desayi Kufa-Chakezha</dc:creator>
  <cp:lastModifiedBy>Tendesayi Kufa-Chakezha</cp:lastModifiedBy>
  <cp:revision>3</cp:revision>
  <cp:lastPrinted>2019-03-29T10:17:00Z</cp:lastPrinted>
  <dcterms:created xsi:type="dcterms:W3CDTF">2019-05-24T07:41:00Z</dcterms:created>
  <dcterms:modified xsi:type="dcterms:W3CDTF">2019-05-24T08:09:00Z</dcterms:modified>
</cp:coreProperties>
</file>